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sz w:val="18"/>
        </w:rPr>
      </w:pPr>
      <w:r>
        <w:rPr>
          <w:sz w:val="18"/>
        </w:rPr>
        <w:t>D.</w:t>
        <w:tab/>
        <w:t xml:space="preserve">Evolution of biogeographical range based on total-evidence Bayesian analysis tree. </w:t>
      </w:r>
    </w:p>
    <w:p>
      <w:pPr>
        <w:pStyle w:val="PlainText"/>
        <w:rPr>
          <w:sz w:val="18"/>
        </w:rPr>
      </w:pPr>
      <w:r>
        <w:rPr>
          <w:sz w:val="18"/>
        </w:rPr>
        <w:t>EU: western Palaearctic; AS: Far East; NA: North America; AF: Africa (Canary Islands)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lagrange: likelihood analysis of geographic range evolution</w:t>
      </w:r>
    </w:p>
    <w:p>
      <w:pPr>
        <w:pStyle w:val="PlainText"/>
        <w:rPr>
          <w:sz w:val="18"/>
        </w:rPr>
      </w:pPr>
      <w:r>
        <w:rPr>
          <w:sz w:val="18"/>
        </w:rPr>
        <w:t>Version 2 released February 2008</w:t>
      </w:r>
    </w:p>
    <w:p>
      <w:pPr>
        <w:pStyle w:val="PlainText"/>
        <w:rPr>
          <w:sz w:val="18"/>
        </w:rPr>
      </w:pPr>
      <w:r>
        <w:rPr>
          <w:sz w:val="18"/>
        </w:rPr>
        <w:t>This is development snapshot 20091004</w:t>
      </w:r>
    </w:p>
    <w:p>
      <w:pPr>
        <w:pStyle w:val="PlainText"/>
        <w:rPr>
          <w:sz w:val="18"/>
        </w:rPr>
      </w:pPr>
      <w:r>
        <w:rPr>
          <w:sz w:val="18"/>
        </w:rPr>
        <w:t xml:space="preserve">Authors: Richard Ree </w:t>
      </w:r>
      <w:hyperlink r:id="rId2">
        <w:r>
          <w:rPr>
            <w:rStyle w:val="InternetLink"/>
            <w:sz w:val="18"/>
          </w:rPr>
          <w:t>rree@fieldmuseum.org</w:t>
        </w:r>
      </w:hyperlink>
    </w:p>
    <w:p>
      <w:pPr>
        <w:pStyle w:val="PlainText"/>
        <w:rPr/>
      </w:pPr>
      <w:r>
        <w:rPr>
          <w:rFonts w:eastAsia="Courier"/>
          <w:sz w:val="18"/>
        </w:rPr>
        <w:t xml:space="preserve">         </w:t>
      </w:r>
      <w:r>
        <w:rPr>
          <w:sz w:val="18"/>
        </w:rPr>
        <w:t>Stephen Smith &lt;sasmith@nescent.org&gt;</w:t>
      </w:r>
    </w:p>
    <w:p>
      <w:pPr>
        <w:pStyle w:val="PlainText"/>
        <w:rPr>
          <w:sz w:val="18"/>
        </w:rPr>
      </w:pPr>
      <w:r>
        <w:rPr>
          <w:sz w:val="18"/>
        </w:rPr>
        <w:t>http://lagrange.googlecode.com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Newick tree with interior nodes labeled:</w:t>
      </w:r>
    </w:p>
    <w:p>
      <w:pPr>
        <w:pStyle w:val="PlainText"/>
        <w:rPr>
          <w:sz w:val="18"/>
        </w:rPr>
      </w:pPr>
      <w:r>
        <w:rPr>
          <w:sz w:val="18"/>
        </w:rPr>
        <w:t>((((((sed:1.2,plum:1.2)I:1.2,sedJ:2.4)II:1.2,yana:3.6)III:7.2,(((mult:1.2,gris:1.2)IV:7.2,(((irr:1.2,evon:1.2)V:4.8,((cag:1.2,mali:1.2)VI:3.6,(((ror:1.2,gig:1.2)VII:1.2,maha:2.4)VIII:1.2,pad:3.6)IX:1.2)X:1.2)XI:1.2,(((((spod:1.2,soc:1.2)XII:1.2,pstg:2.4)XIII:1.2,pstc:3.6)XIV:1.2,toky:4.8)XV:1.2,(kana:1.2,menk:1.2)XVI:4.8)XVII:1.2)XVIII:1.2)XIX:1.2,(meg:1.2,euri:1.2)XX:8.4)XXI:1.2)XXII:1.2,Euhyp:12.0)XIII:1.2,Xyro:13.2)XIV:0.0;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Cladogram (branch lengths not to scale)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           </w:t>
      </w:r>
      <w:r>
        <w:rPr>
          <w:sz w:val="18"/>
        </w:rPr>
        <w:t xml:space="preserve">------------+ [EU]     Y. sed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           </w:t>
      </w:r>
      <w:r>
        <w:rPr>
          <w:sz w:val="18"/>
        </w:rPr>
        <w:t xml:space="preserve">----------I+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</w:t>
      </w:r>
      <w:r>
        <w:rPr>
          <w:sz w:val="18"/>
        </w:rPr>
        <w:t xml:space="preserve">---------II+          ------------+ [EU]     Y. plumb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           </w:t>
      </w:r>
      <w:r>
        <w:rPr>
          <w:sz w:val="18"/>
        </w:rPr>
        <w:t xml:space="preserve">:          :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--------III+          -----------------------+ [AS]     Y. sedellus J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 :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 ----------------------------------+ [AS]     Y. yanagawan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 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                 ------------------+ [NA]     Y. multipunct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---------------IV+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       ------------------+ [AS]     Y. griseat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            -------------+ [EU]     Y. irrorellus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-----------V+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:           -------------+ [EU+AS]  Y. evonym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     :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     </w:t>
      </w:r>
      <w:r>
        <w:rPr>
          <w:sz w:val="18"/>
        </w:rPr>
        <w:t xml:space="preserve">:         :    ---XI+              ----------+ [EU]     Y. cagnag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-XXII+    --XIX+    :    :    --------VI+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>:    :    :    :    :    :    :         ----------+ [EU]     Y. malinell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:    :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----X+              -----+ [EU]     Y. rorr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:         --VII+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:    -VIII+    -----+ [AF]     Y. giga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:    :    :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---IX+    ----------+ [EU]     Y. mahaleb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:    :              :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XVIII+              ---------------+ [EU]     Y. padell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     :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     :                        -----+ [AS]     Y. spodocrossus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:    :         :                   --XII+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     </w:t>
      </w:r>
      <w:r>
        <w:rPr>
          <w:sz w:val="18"/>
        </w:rPr>
        <w:t xml:space="preserve">:    --XXI+         :              -XIII+    -----+ [AS]     Y. sociatus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-XIII+         :         :              :    :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:    :         :         :         --XIV+    ----------+ [AS]     Y. polystigmell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:         :    :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:    :         :         :    ---XV+    ---------------+ [AS]     Y. polystic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:    :    :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-XVII+    --------------------+ [AS]     Y. tokyonellu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: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:           -------------+ [AS]     Y. kanaiellus  </w:t>
      </w:r>
    </w:p>
    <w:p>
      <w:pPr>
        <w:pStyle w:val="PlainText"/>
        <w:rPr>
          <w:sz w:val="18"/>
        </w:rPr>
      </w:pPr>
      <w:r>
        <w:rPr>
          <w:sz w:val="18"/>
        </w:rPr>
        <w:t xml:space="preserve">XIV+    :         :              ---------XVI+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            -------------+ [AS]     Y. menkeni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:                   --------------------+ [AS]     Y. meguronis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------------------XX+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                    --------------------+ [AS]     Y. eurinellus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:    :                                                               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:    --------------------------------------------------+ [AS]     Euhyponomeutoide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:                                                                    trachydeltu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-------------------------------------------------------+ [AS]     Xyrosaris lichneuta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Global ML at root node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-lnL = 26.71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dispersal = 0.01269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extinction = 4.285e-09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ncestral range subdivision/inheritance scenarios ('splits') at</w:t>
      </w:r>
    </w:p>
    <w:p>
      <w:pPr>
        <w:pStyle w:val="PlainText"/>
        <w:rPr>
          <w:sz w:val="18"/>
        </w:rPr>
      </w:pPr>
      <w:r>
        <w:rPr>
          <w:sz w:val="18"/>
        </w:rPr>
        <w:t>internal nodes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* Split format: [left|right], where 'left' and 'right' are the range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inherited by each descendant branch (on the printed tree, 'left' is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the upper branch, and 'right' the lower branch)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* Only splits within 2 log-likelihood units of the maximum for each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node are shown.  'Rel.Prob' is the relative probability (fraction of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</w:t>
      </w:r>
      <w:r>
        <w:rPr>
          <w:sz w:val="18"/>
        </w:rPr>
        <w:t>the global likelihood) of a split.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5  0.9585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6  0.9548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8  0.9342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AS]  -27.28  0.5629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   -27.56  0.4287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AS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3  0.9789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8  0.9099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NA|AS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   -27.02  0.7315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AS]  -28.56  0.1564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AS]     -28.9   0.1119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S|EU]  -26.88  0.8432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+AS]  -26.79  0.9239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-26.71  0.995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I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-26.74  0.9692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EU]     -26.9   0.8234  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+AF|EU]  -28.46  0.174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VII: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EU|AF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V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I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VI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  <w:t>At node XX: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>split    lnL     Rel.Prob</w:t>
      </w:r>
    </w:p>
    <w:p>
      <w:pPr>
        <w:pStyle w:val="PlainText"/>
        <w:rPr>
          <w:sz w:val="18"/>
        </w:rPr>
      </w:pPr>
      <w:r>
        <w:rPr>
          <w:rFonts w:eastAsia="Courier"/>
          <w:sz w:val="18"/>
        </w:rPr>
        <w:t xml:space="preserve">   </w:t>
      </w:r>
      <w:r>
        <w:rPr>
          <w:sz w:val="18"/>
        </w:rPr>
        <w:t xml:space="preserve">[AS|AS]  -26.71  1       </w:t>
      </w:r>
    </w:p>
    <w:p>
      <w:pPr>
        <w:pStyle w:val="PlainText"/>
        <w:rPr>
          <w:sz w:val="18"/>
        </w:rPr>
      </w:pPr>
      <w:r>
        <w:rPr>
          <w:sz w:val="18"/>
        </w:rPr>
      </w:r>
    </w:p>
    <w:p>
      <w:pPr>
        <w:pStyle w:val="PlainText"/>
        <w:rPr>
          <w:sz w:val="18"/>
        </w:rPr>
      </w:pPr>
      <w:r>
        <w:rPr>
          <w:sz w:val="18"/>
        </w:rPr>
      </w:r>
    </w:p>
    <w:sectPr>
      <w:type w:val="nextPage"/>
      <w:pgSz w:w="11906" w:h="16838"/>
      <w:pgMar w:left="909" w:right="90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andaardalinealettertype">
    <w:name w:val="Standaardalinea-lettertype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">
    <w:name w:val="Norma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ree@fieldmuseum.or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4:52:00Z</dcterms:created>
  <dc:creator>Hubert Turner</dc:creator>
  <dc:description/>
  <cp:keywords/>
  <dc:language>en-US</dc:language>
  <cp:lastModifiedBy>Hubert Turner</cp:lastModifiedBy>
  <dcterms:modified xsi:type="dcterms:W3CDTF">2010-03-10T14:52:00Z</dcterms:modified>
  <cp:revision>3</cp:revision>
  <dc:subject/>
  <dc:title/>
</cp:coreProperties>
</file>